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3EBA44" w14:textId="77777777" w:rsidR="003C75B7" w:rsidRDefault="003C75B7" w:rsidP="003C75B7">
      <w:pPr>
        <w:pStyle w:val="Heading1"/>
      </w:pPr>
      <w:r>
        <w:t>Appendix 2 – Coding Tree and theme development</w:t>
      </w:r>
    </w:p>
    <w:p w14:paraId="747C8C5B" w14:textId="77777777" w:rsidR="003C75B7" w:rsidRDefault="003C75B7" w:rsidP="003C75B7">
      <w:pPr>
        <w:pStyle w:val="Heading2"/>
      </w:pPr>
      <w:r>
        <w:t xml:space="preserve">Theme 1- </w:t>
      </w:r>
      <w:r w:rsidRPr="00FE5B22">
        <w:t xml:space="preserve">Vital </w:t>
      </w:r>
      <w:r>
        <w:t>s</w:t>
      </w:r>
      <w:r w:rsidRPr="00FE5B22">
        <w:t xml:space="preserve">ign </w:t>
      </w:r>
      <w:r>
        <w:t>d</w:t>
      </w:r>
      <w:r w:rsidRPr="00FE5B22">
        <w:t xml:space="preserve">ata as </w:t>
      </w:r>
      <w:r>
        <w:t>e</w:t>
      </w:r>
      <w:r w:rsidRPr="00FE5B22">
        <w:t xml:space="preserve">vidence for </w:t>
      </w:r>
      <w:r>
        <w:t>e</w:t>
      </w:r>
      <w:r w:rsidRPr="00FE5B22">
        <w:t>scalation</w:t>
      </w:r>
    </w:p>
    <w:p w14:paraId="69216E1A" w14:textId="77777777" w:rsidR="003C75B7" w:rsidRDefault="003C75B7" w:rsidP="003C75B7">
      <w:pPr>
        <w:pStyle w:val="Heading3"/>
        <w:ind w:firstLine="720"/>
      </w:pPr>
      <w:r>
        <w:t>Clinical judgement</w:t>
      </w:r>
    </w:p>
    <w:p w14:paraId="4289BCC7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Clinical judgement</w:t>
      </w:r>
    </w:p>
    <w:p w14:paraId="391BF642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Clinical need for monitoring</w:t>
      </w:r>
    </w:p>
    <w:p w14:paraId="00C3254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Deterioration signs</w:t>
      </w:r>
    </w:p>
    <w:p w14:paraId="5979224D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Deterioration without triggering</w:t>
      </w:r>
    </w:p>
    <w:p w14:paraId="1725CF3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Doctor seniority</w:t>
      </w:r>
    </w:p>
    <w:p w14:paraId="208A93B2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Doctor’s experience</w:t>
      </w:r>
    </w:p>
    <w:p w14:paraId="7F50E808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Nurse experience</w:t>
      </w:r>
    </w:p>
    <w:p w14:paraId="5DE268F9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Knowing the patient</w:t>
      </w:r>
    </w:p>
    <w:p w14:paraId="51E21237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Prioritisation</w:t>
      </w:r>
    </w:p>
    <w:p w14:paraId="68E1A830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everity of the situation</w:t>
      </w:r>
    </w:p>
    <w:p w14:paraId="33FE1BF8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Close monitoring</w:t>
      </w:r>
    </w:p>
    <w:p w14:paraId="3683CD77" w14:textId="77777777" w:rsidR="003C75B7" w:rsidRDefault="003C75B7" w:rsidP="003C75B7">
      <w:pPr>
        <w:pStyle w:val="Heading3"/>
      </w:pPr>
      <w:r>
        <w:tab/>
        <w:t>Patient escalation</w:t>
      </w:r>
    </w:p>
    <w:p w14:paraId="796E15EF" w14:textId="77777777" w:rsidR="003C75B7" w:rsidRDefault="003C75B7" w:rsidP="003C75B7">
      <w:pPr>
        <w:pStyle w:val="Normal0"/>
        <w:rPr>
          <w:rFonts w:ascii="Calibri" w:hAnsi="Calibri" w:cs="Calibri"/>
        </w:rPr>
      </w:pPr>
      <w:r>
        <w:tab/>
      </w:r>
      <w:r>
        <w:tab/>
      </w:r>
      <w:r>
        <w:rPr>
          <w:rFonts w:ascii="Calibri" w:hAnsi="Calibri" w:cs="Calibri"/>
        </w:rPr>
        <w:t>Clinical escalation from alarms</w:t>
      </w:r>
    </w:p>
    <w:p w14:paraId="0F4C6B8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Current escalation of care</w:t>
      </w:r>
    </w:p>
    <w:p w14:paraId="01C53378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Delayed escalation</w:t>
      </w:r>
    </w:p>
    <w:p w14:paraId="055442E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Escalation without triggering</w:t>
      </w:r>
    </w:p>
    <w:p w14:paraId="0C96AC1A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Doctor review with deterioration</w:t>
      </w:r>
    </w:p>
    <w:p w14:paraId="0B551D4F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Escalation at night</w:t>
      </w:r>
    </w:p>
    <w:p w14:paraId="5B5208F0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Escalation process</w:t>
      </w:r>
    </w:p>
    <w:p w14:paraId="752DBCB0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Getting doctors attention</w:t>
      </w:r>
    </w:p>
    <w:p w14:paraId="76AC90DD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ICU stay</w:t>
      </w:r>
    </w:p>
    <w:p w14:paraId="553E61E6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Observation trends</w:t>
      </w:r>
    </w:p>
    <w:p w14:paraId="553E98E2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Observations and clinical management</w:t>
      </w:r>
    </w:p>
    <w:p w14:paraId="5D7BF842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END</w:t>
      </w:r>
    </w:p>
    <w:p w14:paraId="77EFD3DD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epsis</w:t>
      </w:r>
    </w:p>
    <w:p w14:paraId="469FC7F6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Track and trigger</w:t>
      </w:r>
    </w:p>
    <w:p w14:paraId="7AC6F9D0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Triggering with no deterioration</w:t>
      </w:r>
    </w:p>
    <w:p w14:paraId="3E6A8B69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ICU support</w:t>
      </w:r>
    </w:p>
    <w:p w14:paraId="187315E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taff levels</w:t>
      </w:r>
    </w:p>
    <w:p w14:paraId="121B57AC" w14:textId="77777777" w:rsidR="003C75B7" w:rsidRDefault="003C75B7" w:rsidP="003C75B7">
      <w:pPr>
        <w:pStyle w:val="Normal0"/>
        <w:rPr>
          <w:rFonts w:ascii="Calibri" w:hAnsi="Calibri" w:cs="Calibri"/>
        </w:rPr>
      </w:pPr>
    </w:p>
    <w:p w14:paraId="3DFF096C" w14:textId="77777777" w:rsidR="003C75B7" w:rsidRDefault="003C75B7" w:rsidP="003C75B7">
      <w:pPr>
        <w:pStyle w:val="Heading1"/>
      </w:pPr>
    </w:p>
    <w:p w14:paraId="7C1946F4" w14:textId="77777777" w:rsidR="003C75B7" w:rsidRDefault="003C75B7" w:rsidP="003C75B7">
      <w:pPr>
        <w:rPr>
          <w:rFonts w:eastAsiaTheme="majorEastAsia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70C3ECDC" w14:textId="77777777" w:rsidR="003C75B7" w:rsidRPr="005620CF" w:rsidRDefault="003C75B7" w:rsidP="003C75B7">
      <w:pPr>
        <w:pStyle w:val="Heading2"/>
      </w:pPr>
      <w:r>
        <w:lastRenderedPageBreak/>
        <w:t xml:space="preserve">Theme 2- </w:t>
      </w:r>
      <w:r w:rsidRPr="006374ED">
        <w:t xml:space="preserve">Trustworthiness of </w:t>
      </w:r>
      <w:r>
        <w:t>vital sign data</w:t>
      </w:r>
    </w:p>
    <w:p w14:paraId="27629541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Manual observations</w:t>
      </w:r>
    </w:p>
    <w:p w14:paraId="0C04B6A8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Performance of monitoring</w:t>
      </w:r>
    </w:p>
    <w:p w14:paraId="2BE00EEB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Respiratory rate reliability</w:t>
      </w:r>
    </w:p>
    <w:p w14:paraId="4DA9169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Technology</w:t>
      </w:r>
    </w:p>
    <w:p w14:paraId="6AD3F0FF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Reliability of continuous monitoring</w:t>
      </w:r>
    </w:p>
    <w:p w14:paraId="5FD1608B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Unexpected observation results</w:t>
      </w:r>
    </w:p>
    <w:p w14:paraId="7E71A2B6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Reactions to abnormal observations</w:t>
      </w:r>
    </w:p>
    <w:p w14:paraId="687C27BC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Baseline observations</w:t>
      </w:r>
    </w:p>
    <w:p w14:paraId="7E0D4ECE" w14:textId="77777777" w:rsidR="003C75B7" w:rsidRDefault="003C75B7" w:rsidP="003C75B7">
      <w:pPr>
        <w:pStyle w:val="Heading2"/>
      </w:pPr>
    </w:p>
    <w:p w14:paraId="5F952A2C" w14:textId="77777777" w:rsidR="003C75B7" w:rsidRDefault="003C75B7" w:rsidP="003C75B7">
      <w:pPr>
        <w:pStyle w:val="Heading2"/>
      </w:pPr>
      <w:r>
        <w:t xml:space="preserve">Theme 3- </w:t>
      </w:r>
      <w:r w:rsidRPr="005B41AC">
        <w:t>Finding a balance between continuous and intermittent monitoring</w:t>
      </w:r>
      <w:r>
        <w:t xml:space="preserve"> </w:t>
      </w:r>
    </w:p>
    <w:p w14:paraId="787FC534" w14:textId="77777777" w:rsidR="003C75B7" w:rsidRDefault="003C75B7" w:rsidP="003C75B7">
      <w:pPr>
        <w:pStyle w:val="Heading3"/>
        <w:ind w:firstLine="720"/>
        <w:rPr>
          <w:rFonts w:ascii="Calibri" w:hAnsi="Calibri" w:cs="Calibri"/>
        </w:rPr>
      </w:pPr>
      <w:r>
        <w:t>Intermittent versus continuous monitoring</w:t>
      </w:r>
    </w:p>
    <w:p w14:paraId="58BD5952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Continuous versus intermittent</w:t>
      </w:r>
    </w:p>
    <w:p w14:paraId="73187B5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Current monitoring practices</w:t>
      </w:r>
    </w:p>
    <w:p w14:paraId="0D400582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Locations</w:t>
      </w:r>
    </w:p>
    <w:p w14:paraId="6C20047F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Mobilising</w:t>
      </w:r>
    </w:p>
    <w:p w14:paraId="235965CA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Monitoring invasiveness</w:t>
      </w:r>
    </w:p>
    <w:p w14:paraId="37A2AE5B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Monitoring tolerance</w:t>
      </w:r>
    </w:p>
    <w:p w14:paraId="7707A6D5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Patient concern from observations</w:t>
      </w:r>
    </w:p>
    <w:p w14:paraId="7B98280B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Predictability of monitoring</w:t>
      </w:r>
    </w:p>
    <w:p w14:paraId="17453924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Thoughts on current practice</w:t>
      </w:r>
    </w:p>
    <w:p w14:paraId="55ADD964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Independence</w:t>
      </w:r>
    </w:p>
    <w:p w14:paraId="0979BDD4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Tangled wires</w:t>
      </w:r>
    </w:p>
    <w:p w14:paraId="1E742218" w14:textId="77777777" w:rsidR="003C75B7" w:rsidRPr="00757970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Observations over night-time</w:t>
      </w:r>
    </w:p>
    <w:p w14:paraId="684CAF69" w14:textId="77777777" w:rsidR="003C75B7" w:rsidRPr="003660A2" w:rsidRDefault="003C75B7" w:rsidP="003C75B7">
      <w:pPr>
        <w:pStyle w:val="Heading3"/>
        <w:ind w:firstLine="720"/>
      </w:pPr>
      <w:r w:rsidRPr="003660A2">
        <w:t>Human factors</w:t>
      </w:r>
    </w:p>
    <w:p w14:paraId="60F22DED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Encouragement</w:t>
      </w:r>
    </w:p>
    <w:p w14:paraId="45D8D4AF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Human factors</w:t>
      </w:r>
    </w:p>
    <w:p w14:paraId="2A641385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Patient safety</w:t>
      </w:r>
    </w:p>
    <w:p w14:paraId="5C4D95E7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Relevance on monitoring</w:t>
      </w:r>
    </w:p>
    <w:p w14:paraId="277CAECA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taff frustration</w:t>
      </w:r>
    </w:p>
    <w:p w14:paraId="754A3620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taff working relationships</w:t>
      </w:r>
    </w:p>
    <w:p w14:paraId="3B0B530D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Facilitating Data Entry</w:t>
      </w:r>
    </w:p>
    <w:p w14:paraId="3C7DE314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Reports of good care</w:t>
      </w:r>
    </w:p>
    <w:p w14:paraId="447D4970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END updates</w:t>
      </w:r>
    </w:p>
    <w:p w14:paraId="157718FE" w14:textId="77777777" w:rsidR="003C75B7" w:rsidRDefault="003C75B7" w:rsidP="003C75B7">
      <w:pPr>
        <w:pStyle w:val="Heading3"/>
        <w:ind w:firstLine="720"/>
      </w:pPr>
      <w:r>
        <w:t>Practicalities</w:t>
      </w:r>
    </w:p>
    <w:p w14:paraId="150690CF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Benefits of continuous monitoring</w:t>
      </w:r>
    </w:p>
    <w:p w14:paraId="37EE0215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Demographic relations to monitoring</w:t>
      </w:r>
    </w:p>
    <w:p w14:paraId="40D2B1E7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Frequency of observations</w:t>
      </w:r>
    </w:p>
    <w:p w14:paraId="6DFFAF5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Monitoring versus clinical equipment</w:t>
      </w:r>
    </w:p>
    <w:p w14:paraId="04F5FD24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Patient frustration</w:t>
      </w:r>
    </w:p>
    <w:p w14:paraId="6BFCF676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ave nursing time</w:t>
      </w:r>
    </w:p>
    <w:p w14:paraId="62880965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Whiteboard</w:t>
      </w:r>
    </w:p>
    <w:p w14:paraId="17DD63B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Continuous monitoring prompting other tasks</w:t>
      </w:r>
    </w:p>
    <w:p w14:paraId="2346951C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Thoughts on continuous monitoring</w:t>
      </w:r>
    </w:p>
    <w:p w14:paraId="65D306CC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Poor patient compliance</w:t>
      </w:r>
    </w:p>
    <w:p w14:paraId="6BB89FB7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Reassurance</w:t>
      </w:r>
    </w:p>
    <w:p w14:paraId="24D426FE" w14:textId="77777777" w:rsidR="003C75B7" w:rsidRPr="00757970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taff and patient interactions</w:t>
      </w:r>
    </w:p>
    <w:p w14:paraId="79E8AD52" w14:textId="77777777" w:rsidR="003C75B7" w:rsidRPr="005620CF" w:rsidRDefault="003C75B7" w:rsidP="003C75B7">
      <w:pPr>
        <w:pStyle w:val="Heading3"/>
        <w:ind w:firstLine="720"/>
      </w:pPr>
      <w:r>
        <w:t>Noise pollution and alarm thresholds</w:t>
      </w:r>
    </w:p>
    <w:p w14:paraId="6E4E14D4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Bleep systems</w:t>
      </w:r>
    </w:p>
    <w:p w14:paraId="4481F48A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Alarms</w:t>
      </w:r>
    </w:p>
    <w:p w14:paraId="488F1EC9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leep disturbances</w:t>
      </w:r>
    </w:p>
    <w:p w14:paraId="359CD7E4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Staff reactions to alarms</w:t>
      </w:r>
    </w:p>
    <w:p w14:paraId="5D131B9F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Noise pollution was really crazy</w:t>
      </w:r>
    </w:p>
    <w:p w14:paraId="41177BC7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Requesting help from alarms</w:t>
      </w:r>
    </w:p>
    <w:p w14:paraId="3CF4530A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Too unwell to notice alarms</w:t>
      </w:r>
    </w:p>
    <w:p w14:paraId="042286FF" w14:textId="77777777" w:rsidR="003C75B7" w:rsidRPr="007C056A" w:rsidRDefault="003C75B7" w:rsidP="003C75B7">
      <w:pPr>
        <w:pStyle w:val="Normal0"/>
        <w:rPr>
          <w:rFonts w:ascii="Calibri" w:hAnsi="Calibri" w:cs="Calibri"/>
        </w:rPr>
      </w:pPr>
    </w:p>
    <w:p w14:paraId="3BA18861" w14:textId="77777777" w:rsidR="003C75B7" w:rsidRDefault="003C75B7" w:rsidP="003C75B7">
      <w:pPr>
        <w:pStyle w:val="Normal0"/>
        <w:rPr>
          <w:rFonts w:ascii="Calibri" w:hAnsi="Calibri" w:cs="Calibri"/>
        </w:rPr>
      </w:pPr>
    </w:p>
    <w:p w14:paraId="3EF9BD5E" w14:textId="77777777" w:rsidR="003C75B7" w:rsidRDefault="003C75B7" w:rsidP="003C75B7">
      <w:pPr>
        <w:pStyle w:val="Heading2"/>
      </w:pPr>
      <w:r>
        <w:t>Theme 4- Ambulatory wearable devices for clinical monitoring</w:t>
      </w:r>
    </w:p>
    <w:p w14:paraId="0DE2879C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Ambulatory monitoring reliability</w:t>
      </w:r>
    </w:p>
    <w:p w14:paraId="46791196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AMS alerts and EPR</w:t>
      </w:r>
    </w:p>
    <w:p w14:paraId="2DA47DE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AMS and alerting systems</w:t>
      </w:r>
    </w:p>
    <w:p w14:paraId="1A7E3181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AMS views</w:t>
      </w:r>
    </w:p>
    <w:p w14:paraId="763DD2A3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Benefits of ambulatory monitoring</w:t>
      </w:r>
    </w:p>
    <w:p w14:paraId="3CC6C0EF" w14:textId="77777777" w:rsidR="003C75B7" w:rsidRDefault="003C75B7" w:rsidP="003C75B7">
      <w:pPr>
        <w:pStyle w:val="Normal0"/>
        <w:ind w:left="1440"/>
        <w:rPr>
          <w:rFonts w:ascii="Calibri" w:hAnsi="Calibri" w:cs="Calibri"/>
        </w:rPr>
      </w:pPr>
      <w:r>
        <w:rPr>
          <w:rFonts w:ascii="Calibri" w:hAnsi="Calibri" w:cs="Calibri"/>
        </w:rPr>
        <w:t>Wearability of monitoring</w:t>
      </w:r>
    </w:p>
    <w:p w14:paraId="2FE46545" w14:textId="77777777" w:rsidR="00296CAF" w:rsidRDefault="00296CAF">
      <w:bookmarkStart w:id="0" w:name="_GoBack"/>
      <w:bookmarkEnd w:id="0"/>
    </w:p>
    <w:sectPr w:rsidR="00296CAF" w:rsidSect="009F353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8635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EE80BE" w14:textId="77777777" w:rsidR="00716F62" w:rsidRDefault="003C75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75CDD482" w14:textId="77777777" w:rsidR="00716F62" w:rsidRDefault="003C75B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1NDM2MDWzNDExM7RU0lEKTi0uzszPAykwrAUAeaAncSwAAAA="/>
  </w:docVars>
  <w:rsids>
    <w:rsidRoot w:val="003C75B7"/>
    <w:rsid w:val="00296CAF"/>
    <w:rsid w:val="003C75B7"/>
    <w:rsid w:val="00B74C49"/>
    <w:rsid w:val="00F7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C21D"/>
  <w15:chartTrackingRefBased/>
  <w15:docId w15:val="{6B5A56EE-858D-459A-939A-5419A86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5B7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5B7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75B7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75B7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5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75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75B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Normal0">
    <w:name w:val="[Normal]"/>
    <w:rsid w:val="003C75B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75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5B7"/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92B63D3E6A1245B67CADA3B990C962" ma:contentTypeVersion="12" ma:contentTypeDescription="Create a new document." ma:contentTypeScope="" ma:versionID="386a3df2547b983195c664ab6e3cc050">
  <xsd:schema xmlns:xsd="http://www.w3.org/2001/XMLSchema" xmlns:xs="http://www.w3.org/2001/XMLSchema" xmlns:p="http://schemas.microsoft.com/office/2006/metadata/properties" xmlns:ns3="cc530965-1544-4f34-a408-209ca9f21136" xmlns:ns4="cf78f1f7-b0b2-45ef-b54a-144f8fc9eca1" targetNamespace="http://schemas.microsoft.com/office/2006/metadata/properties" ma:root="true" ma:fieldsID="056267eb28f9d03c32ebfb515d11cc65" ns3:_="" ns4:_="">
    <xsd:import namespace="cc530965-1544-4f34-a408-209ca9f21136"/>
    <xsd:import namespace="cf78f1f7-b0b2-45ef-b54a-144f8fc9ec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30965-1544-4f34-a408-209ca9f211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8f1f7-b0b2-45ef-b54a-144f8fc9ec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DBC2D2-96F1-4F61-BDB2-9A311E6DB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30965-1544-4f34-a408-209ca9f21136"/>
    <ds:schemaRef ds:uri="cf78f1f7-b0b2-45ef-b54a-144f8fc9ec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B18235-0648-4B04-8F8F-EBF1575C16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417151-9F15-43D0-8B80-095C04C3158B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c530965-1544-4f34-a408-209ca9f21136"/>
    <ds:schemaRef ds:uri="http://purl.org/dc/terms/"/>
    <ds:schemaRef ds:uri="http://schemas.openxmlformats.org/package/2006/metadata/core-properties"/>
    <ds:schemaRef ds:uri="cf78f1f7-b0b2-45ef-b54a-144f8fc9eca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1</cp:revision>
  <dcterms:created xsi:type="dcterms:W3CDTF">2021-07-12T20:45:00Z</dcterms:created>
  <dcterms:modified xsi:type="dcterms:W3CDTF">2021-07-12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92B63D3E6A1245B67CADA3B990C962</vt:lpwstr>
  </property>
</Properties>
</file>